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A8740" w14:textId="2CFAC7F3" w:rsidR="000E6E17" w:rsidRPr="00371DE8" w:rsidRDefault="000E6E17" w:rsidP="000E6E17">
      <w:pPr>
        <w:jc w:val="both"/>
        <w:rPr>
          <w:rFonts w:cs="Times New Roman"/>
          <w:szCs w:val="24"/>
          <w:lang w:val="en-US"/>
        </w:rPr>
      </w:pPr>
      <w:r w:rsidRPr="00A37D3C">
        <w:rPr>
          <w:rFonts w:eastAsia="Times New Roman" w:cs="Times New Roman"/>
          <w:lang w:val="en-US"/>
        </w:rPr>
        <w:t xml:space="preserve">Supplementary Table </w:t>
      </w:r>
      <w:r w:rsidR="008663E8">
        <w:rPr>
          <w:rFonts w:eastAsia="Times New Roman" w:cs="Times New Roman"/>
          <w:lang w:val="en-US"/>
        </w:rPr>
        <w:t>S</w:t>
      </w:r>
      <w:r w:rsidRPr="00A37D3C">
        <w:rPr>
          <w:rFonts w:eastAsia="Times New Roman" w:cs="Times New Roman"/>
          <w:lang w:val="en-US"/>
        </w:rPr>
        <w:t>3</w:t>
      </w:r>
      <w:r w:rsidR="008663E8">
        <w:rPr>
          <w:rFonts w:eastAsia="Times New Roman" w:cs="Times New Roman"/>
          <w:lang w:val="en-US"/>
        </w:rPr>
        <w:t>:</w:t>
      </w:r>
      <w:r w:rsidRPr="00A37D3C">
        <w:rPr>
          <w:rFonts w:eastAsia="Times New Roman" w:cs="Times New Roman"/>
          <w:lang w:val="en-US"/>
        </w:rPr>
        <w:t xml:space="preserve"> RenSeq reads were mapped to DM genome v4.03 or </w:t>
      </w:r>
      <w:proofErr w:type="gramStart"/>
      <w:r w:rsidRPr="00A37D3C">
        <w:rPr>
          <w:rFonts w:eastAsia="Times New Roman" w:cs="Times New Roman"/>
          <w:lang w:val="en-US"/>
        </w:rPr>
        <w:t xml:space="preserve">a reference set of 12 </w:t>
      </w:r>
      <w:r w:rsidRPr="00155FE6">
        <w:rPr>
          <w:rFonts w:eastAsia="Times New Roman" w:cs="Times New Roman"/>
          <w:lang w:val="en-US"/>
        </w:rPr>
        <w:t>R</w:t>
      </w:r>
      <w:r w:rsidRPr="00A37D3C">
        <w:rPr>
          <w:rFonts w:eastAsia="Times New Roman" w:cs="Times New Roman"/>
          <w:lang w:val="en-US"/>
        </w:rPr>
        <w:t xml:space="preserve"> genes at various mismatch</w:t>
      </w:r>
      <w:proofErr w:type="gramEnd"/>
      <w:r w:rsidRPr="00A37D3C">
        <w:rPr>
          <w:rFonts w:eastAsia="Times New Roman" w:cs="Times New Roman"/>
          <w:lang w:val="en-US"/>
        </w:rPr>
        <w:t xml:space="preserve"> rates (%MM). The resulting DM alignments were intersected (+/-1000bp) against </w:t>
      </w:r>
      <w:r w:rsidR="00B328A4" w:rsidRPr="00A37D3C">
        <w:rPr>
          <w:rFonts w:eastAsia="Times New Roman" w:cs="Times New Roman"/>
          <w:lang w:val="en-US"/>
        </w:rPr>
        <w:t>70</w:t>
      </w:r>
      <w:r w:rsidR="00B328A4">
        <w:rPr>
          <w:rFonts w:eastAsia="Times New Roman" w:cs="Times New Roman"/>
          <w:lang w:val="en-US"/>
        </w:rPr>
        <w:t>4</w:t>
      </w:r>
      <w:r w:rsidR="00B328A4" w:rsidRPr="00A37D3C">
        <w:rPr>
          <w:rFonts w:eastAsia="Times New Roman" w:cs="Times New Roman"/>
          <w:lang w:val="en-US"/>
        </w:rPr>
        <w:t xml:space="preserve"> </w:t>
      </w:r>
      <w:r w:rsidRPr="00E95F64">
        <w:rPr>
          <w:rFonts w:eastAsia="Times New Roman" w:cs="Times New Roman"/>
          <w:iCs/>
          <w:lang w:val="en-US"/>
        </w:rPr>
        <w:t>R</w:t>
      </w:r>
      <w:r w:rsidRPr="00A37D3C">
        <w:rPr>
          <w:rFonts w:eastAsia="Times New Roman" w:cs="Times New Roman"/>
          <w:lang w:val="en-US"/>
        </w:rPr>
        <w:t xml:space="preserve"> genes from DM with known locations on chromosomes 1-12 to give the proportion of on target reads. The on target reads were then assessed for mean read coverage against the </w:t>
      </w:r>
      <w:r w:rsidR="00B328A4" w:rsidRPr="00A37D3C">
        <w:rPr>
          <w:rFonts w:eastAsia="Times New Roman" w:cs="Times New Roman"/>
          <w:lang w:val="en-US"/>
        </w:rPr>
        <w:t>70</w:t>
      </w:r>
      <w:r w:rsidR="00B328A4">
        <w:rPr>
          <w:rFonts w:eastAsia="Times New Roman" w:cs="Times New Roman"/>
          <w:lang w:val="en-US"/>
        </w:rPr>
        <w:t>4</w:t>
      </w:r>
      <w:r w:rsidR="00B328A4" w:rsidRPr="00A37D3C">
        <w:rPr>
          <w:rFonts w:eastAsia="Times New Roman" w:cs="Times New Roman"/>
          <w:lang w:val="en-US"/>
        </w:rPr>
        <w:t xml:space="preserve"> </w:t>
      </w:r>
      <w:r w:rsidRPr="00A37D3C">
        <w:rPr>
          <w:rFonts w:eastAsia="Times New Roman" w:cs="Times New Roman"/>
          <w:lang w:val="en-US"/>
        </w:rPr>
        <w:t xml:space="preserve">genes, whilst for the 12 </w:t>
      </w:r>
      <w:r w:rsidRPr="00155FE6">
        <w:rPr>
          <w:rFonts w:eastAsia="Times New Roman" w:cs="Times New Roman"/>
          <w:lang w:val="en-US"/>
        </w:rPr>
        <w:t>R</w:t>
      </w:r>
      <w:r w:rsidRPr="00A37D3C">
        <w:rPr>
          <w:rFonts w:eastAsia="Times New Roman" w:cs="Times New Roman"/>
          <w:lang w:val="en-US"/>
        </w:rPr>
        <w:t xml:space="preserve"> gene set all the mapped reads were used to calculate the read depth.</w:t>
      </w:r>
    </w:p>
    <w:p w14:paraId="655E9268" w14:textId="77777777" w:rsidR="000E6E17" w:rsidRDefault="000E6E17" w:rsidP="00FA56AA">
      <w:pPr>
        <w:jc w:val="both"/>
        <w:rPr>
          <w:rFonts w:cs="Times New Roman"/>
          <w:iCs/>
          <w:szCs w:val="24"/>
          <w:lang w:val="en-US"/>
        </w:rPr>
      </w:pPr>
    </w:p>
    <w:tbl>
      <w:tblPr>
        <w:tblW w:w="9043" w:type="dxa"/>
        <w:tblLayout w:type="fixed"/>
        <w:tblLook w:val="04A0" w:firstRow="1" w:lastRow="0" w:firstColumn="1" w:lastColumn="0" w:noHBand="0" w:noVBand="1"/>
      </w:tblPr>
      <w:tblGrid>
        <w:gridCol w:w="709"/>
        <w:gridCol w:w="533"/>
        <w:gridCol w:w="1134"/>
        <w:gridCol w:w="851"/>
        <w:gridCol w:w="1134"/>
        <w:gridCol w:w="850"/>
        <w:gridCol w:w="993"/>
        <w:gridCol w:w="992"/>
        <w:gridCol w:w="850"/>
        <w:gridCol w:w="997"/>
      </w:tblGrid>
      <w:tr w:rsidR="000E6E17" w:rsidRPr="008663E8" w14:paraId="52C42D34" w14:textId="77777777" w:rsidTr="00E95F64">
        <w:trPr>
          <w:trHeight w:val="280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A6F68F" w14:textId="77777777" w:rsidR="000E6E17" w:rsidRPr="008663E8" w:rsidRDefault="000E6E17" w:rsidP="007F07B6">
            <w:pPr>
              <w:spacing w:after="0" w:line="240" w:lineRule="auto"/>
              <w:ind w:left="-142"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CPC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4D7768" w14:textId="77777777" w:rsidR="000E6E17" w:rsidRPr="008663E8" w:rsidRDefault="000E6E17" w:rsidP="0048170E">
            <w:pPr>
              <w:spacing w:after="0" w:line="240" w:lineRule="auto"/>
              <w:ind w:left="-425" w:right="-25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%</w:t>
            </w:r>
          </w:p>
          <w:p w14:paraId="0CEAB81C" w14:textId="77777777" w:rsidR="000E6E17" w:rsidRPr="008663E8" w:rsidRDefault="000E6E17" w:rsidP="00E36E31">
            <w:pPr>
              <w:spacing w:after="0" w:line="240" w:lineRule="auto"/>
              <w:ind w:left="-425" w:right="-25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MM</w:t>
            </w:r>
          </w:p>
        </w:tc>
        <w:tc>
          <w:tcPr>
            <w:tcW w:w="496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A5D028" w14:textId="77777777" w:rsidR="000E6E17" w:rsidRPr="008663E8" w:rsidRDefault="000E6E17" w:rsidP="007F0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Reads mapped to DM genome v4.03</w:t>
            </w:r>
          </w:p>
        </w:tc>
        <w:tc>
          <w:tcPr>
            <w:tcW w:w="283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2F5B09" w14:textId="77777777" w:rsidR="000E6E17" w:rsidRPr="008663E8" w:rsidRDefault="000E6E17" w:rsidP="007F0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Reads mapped to 12 functional NB-LRRs</w:t>
            </w:r>
          </w:p>
        </w:tc>
      </w:tr>
      <w:tr w:rsidR="00E95F64" w:rsidRPr="008663E8" w14:paraId="2AF47A26" w14:textId="77777777" w:rsidTr="00E36E31">
        <w:trPr>
          <w:trHeight w:val="575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0701ED" w14:textId="77777777" w:rsidR="000E6E17" w:rsidRPr="008663E8" w:rsidRDefault="000E6E17" w:rsidP="007F07B6">
            <w:pPr>
              <w:spacing w:after="0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E1B95C" w14:textId="77777777" w:rsidR="000E6E17" w:rsidRPr="008663E8" w:rsidRDefault="000E6E17" w:rsidP="007F07B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C90FD92" w14:textId="77777777" w:rsidR="000E6E17" w:rsidRPr="008663E8" w:rsidRDefault="000E6E17" w:rsidP="007F07B6">
            <w:pPr>
              <w:spacing w:after="0" w:line="240" w:lineRule="auto"/>
              <w:ind w:hanging="201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15CD39B" w14:textId="77777777" w:rsidR="000E6E17" w:rsidRPr="008663E8" w:rsidRDefault="000E6E17" w:rsidP="007F07B6">
            <w:pPr>
              <w:spacing w:after="0" w:line="240" w:lineRule="auto"/>
              <w:ind w:left="-59" w:right="-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% Mapp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12ECE08" w14:textId="6536A29E" w:rsidR="000E6E17" w:rsidRPr="008663E8" w:rsidRDefault="009747B3" w:rsidP="007F07B6">
            <w:pPr>
              <w:spacing w:after="0" w:line="240" w:lineRule="auto"/>
              <w:ind w:hanging="9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O</w:t>
            </w: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n </w:t>
            </w:r>
            <w:r w:rsidR="000E6E17"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target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BA2D1E3" w14:textId="77777777" w:rsidR="000E6E17" w:rsidRPr="008663E8" w:rsidRDefault="000E6E17" w:rsidP="007F07B6">
            <w:pPr>
              <w:spacing w:after="0" w:line="240" w:lineRule="auto"/>
              <w:ind w:right="-108" w:hanging="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%</w:t>
            </w:r>
          </w:p>
          <w:p w14:paraId="705AC827" w14:textId="7C097F6E" w:rsidR="000E6E17" w:rsidRPr="008663E8" w:rsidRDefault="009747B3" w:rsidP="007F07B6">
            <w:pPr>
              <w:spacing w:after="0" w:line="240" w:lineRule="auto"/>
              <w:ind w:right="-108" w:hanging="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O</w:t>
            </w: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n </w:t>
            </w:r>
            <w:r w:rsidR="000E6E17"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targe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5BD8670" w14:textId="4404D5AC" w:rsidR="000E6E17" w:rsidRPr="008663E8" w:rsidRDefault="000E6E17" w:rsidP="007F07B6">
            <w:pPr>
              <w:spacing w:after="0" w:line="240" w:lineRule="auto"/>
              <w:ind w:right="-104" w:hanging="108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szCs w:val="24"/>
                <w:lang w:val="en-US"/>
              </w:rPr>
              <w:t>Mean coverage</w:t>
            </w:r>
            <w:r w:rsidR="00E36E31">
              <w:rPr>
                <w:rFonts w:eastAsia="Times New Roman" w:cs="Times New Roman"/>
                <w:szCs w:val="24"/>
                <w:lang w:val="en-US"/>
              </w:rPr>
              <w:t xml:space="preserve"> (x)</w:t>
            </w:r>
            <w:r w:rsidRPr="008663E8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2DB63B6" w14:textId="77777777" w:rsidR="000E6E17" w:rsidRPr="008663E8" w:rsidRDefault="000E6E17" w:rsidP="007F07B6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58CFB9C" w14:textId="77777777" w:rsidR="000E6E17" w:rsidRPr="008663E8" w:rsidRDefault="000E6E17" w:rsidP="007F07B6">
            <w:pPr>
              <w:spacing w:after="0" w:line="240" w:lineRule="auto"/>
              <w:ind w:left="-108" w:right="-108" w:hanging="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% Mappe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C9D55E2" w14:textId="162A5322" w:rsidR="000E6E17" w:rsidRPr="008663E8" w:rsidRDefault="000E6E17" w:rsidP="002F7FE5">
            <w:pPr>
              <w:spacing w:after="0" w:line="240" w:lineRule="auto"/>
              <w:ind w:right="-104" w:hanging="108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  <w:lang w:val="en-US"/>
              </w:rPr>
              <w:t>Mean coverage</w:t>
            </w:r>
            <w:r w:rsidR="00E36E31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x)</w:t>
            </w:r>
          </w:p>
        </w:tc>
      </w:tr>
      <w:tr w:rsidR="000E6E17" w:rsidRPr="008663E8" w14:paraId="65C01329" w14:textId="77777777" w:rsidTr="00E95F64">
        <w:trPr>
          <w:trHeight w:val="280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BC5F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76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D8E08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D1F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74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D8A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15B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6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E8B5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2.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784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.6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2E6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536B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FFCBF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7.02</w:t>
            </w:r>
          </w:p>
        </w:tc>
      </w:tr>
      <w:tr w:rsidR="000E6E17" w:rsidRPr="008663E8" w14:paraId="358DBF22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ABFBB1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36914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EB73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44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3AE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8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004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49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47A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6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4EF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6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43D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2C2E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CE303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8.60</w:t>
            </w:r>
          </w:p>
        </w:tc>
      </w:tr>
      <w:tr w:rsidR="000E6E17" w:rsidRPr="008663E8" w14:paraId="01D69D95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A5B6A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19FBD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245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803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2E62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1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6668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913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608C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8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C09D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23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42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72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908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46B56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487.94</w:t>
            </w:r>
          </w:p>
        </w:tc>
      </w:tr>
      <w:tr w:rsidR="000E6E17" w:rsidRPr="008663E8" w14:paraId="280FBEB7" w14:textId="77777777" w:rsidTr="00E95F64">
        <w:trPr>
          <w:trHeight w:val="30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6820B7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BE02E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0B11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2194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7A8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6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1728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838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4761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7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12CE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82.4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3603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84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EE60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DB82F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596.19</w:t>
            </w:r>
          </w:p>
        </w:tc>
      </w:tr>
      <w:tr w:rsidR="000E6E17" w:rsidRPr="008663E8" w14:paraId="5CD14474" w14:textId="77777777" w:rsidTr="00E95F64">
        <w:trPr>
          <w:trHeight w:val="280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2B93" w14:textId="119DB751" w:rsidR="000E6E17" w:rsidRPr="008663E8" w:rsidRDefault="002F7FE5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R</w:t>
            </w:r>
            <w:r w:rsidR="000E6E17" w:rsidRPr="008663E8">
              <w:rPr>
                <w:rFonts w:eastAsia="Calibri,Times New Roman" w:cs="Times New Roman"/>
                <w:color w:val="000000"/>
                <w:szCs w:val="24"/>
              </w:rPr>
              <w:t>es</w:t>
            </w:r>
            <w:r>
              <w:rPr>
                <w:rFonts w:eastAsia="Calibri,Times New Roman" w:cs="Times New Roman"/>
                <w:color w:val="000000"/>
                <w:szCs w:val="24"/>
              </w:rPr>
              <w:t>.</w:t>
            </w:r>
            <w:r w:rsidR="000E6E17" w:rsidRPr="008663E8">
              <w:rPr>
                <w:rFonts w:eastAsia="Calibri,Times New Roman" w:cs="Times New Roman"/>
                <w:color w:val="000000"/>
                <w:szCs w:val="24"/>
              </w:rPr>
              <w:t xml:space="preserve"> pool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88FFA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11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79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C077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6149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67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F0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7.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01F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4.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1A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6E7F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9E9F6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5.57</w:t>
            </w:r>
          </w:p>
        </w:tc>
      </w:tr>
      <w:tr w:rsidR="000E6E17" w:rsidRPr="008663E8" w14:paraId="1A4ED470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3BF7EC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2F426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205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29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3900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4B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09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287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8.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821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9.9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EBD8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FD9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34A1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6.66</w:t>
            </w:r>
          </w:p>
        </w:tc>
      </w:tr>
      <w:tr w:rsidR="000E6E17" w:rsidRPr="008663E8" w14:paraId="60BCA3A3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89F42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8742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879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685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9092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932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419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9EE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5.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9657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55.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A2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91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C4E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29576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19.93</w:t>
            </w:r>
          </w:p>
        </w:tc>
      </w:tr>
      <w:tr w:rsidR="000E6E17" w:rsidRPr="008663E8" w14:paraId="1951ABEC" w14:textId="77777777" w:rsidTr="00E95F64">
        <w:trPr>
          <w:trHeight w:val="30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E80E7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3EBD8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93B5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593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899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5.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D24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581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9E3A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4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F122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29.9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8BEE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68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F691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4C8A0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163.43</w:t>
            </w:r>
          </w:p>
        </w:tc>
      </w:tr>
      <w:tr w:rsidR="000E6E17" w:rsidRPr="008663E8" w14:paraId="6AB91A12" w14:textId="77777777" w:rsidTr="00E95F64">
        <w:trPr>
          <w:trHeight w:val="280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31B5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76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8D6B3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B3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49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607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C19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67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94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7.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321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4.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800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0589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14677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.31</w:t>
            </w:r>
          </w:p>
        </w:tc>
      </w:tr>
      <w:tr w:rsidR="000E6E17" w:rsidRPr="008663E8" w14:paraId="65BEF226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A1262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01E62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54D7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72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A1A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9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A26A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88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78D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0.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8F5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8.5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4D5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438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544D8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8.73</w:t>
            </w:r>
          </w:p>
        </w:tc>
      </w:tr>
      <w:tr w:rsidR="000E6E17" w:rsidRPr="008663E8" w14:paraId="7F917E18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5C9A48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7AD60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0F5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280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A2FA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1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0E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13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7E0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4.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AC8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37.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A28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84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4FA8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6B2AE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74.61</w:t>
            </w:r>
          </w:p>
        </w:tc>
      </w:tr>
      <w:tr w:rsidR="000E6E17" w:rsidRPr="008663E8" w14:paraId="1F40FEF3" w14:textId="77777777" w:rsidTr="00E95F64">
        <w:trPr>
          <w:trHeight w:val="30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9F6A77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0190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E33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867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1F5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6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A066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1278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3C74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4.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E7FB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01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9113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37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0B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.8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894CA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956.29</w:t>
            </w:r>
          </w:p>
        </w:tc>
      </w:tr>
      <w:tr w:rsidR="000E6E17" w:rsidRPr="008663E8" w14:paraId="5996B5FC" w14:textId="77777777" w:rsidTr="00E95F64">
        <w:trPr>
          <w:trHeight w:val="280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639B" w14:textId="23DFC493" w:rsidR="000E6E17" w:rsidRPr="008663E8" w:rsidRDefault="002F7FE5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S</w:t>
            </w:r>
            <w:r w:rsidR="000E6E17" w:rsidRPr="008663E8">
              <w:rPr>
                <w:rFonts w:eastAsia="Calibri,Times New Roman" w:cs="Times New Roman"/>
                <w:color w:val="000000"/>
                <w:szCs w:val="24"/>
              </w:rPr>
              <w:t>us</w:t>
            </w:r>
            <w:r>
              <w:rPr>
                <w:rFonts w:eastAsia="Calibri,Times New Roman" w:cs="Times New Roman"/>
                <w:color w:val="000000"/>
                <w:szCs w:val="24"/>
              </w:rPr>
              <w:t>.</w:t>
            </w:r>
            <w:r w:rsidR="000E6E17" w:rsidRPr="008663E8">
              <w:rPr>
                <w:rFonts w:eastAsia="Calibri,Times New Roman" w:cs="Times New Roman"/>
                <w:color w:val="000000"/>
                <w:szCs w:val="24"/>
              </w:rPr>
              <w:t xml:space="preserve"> pool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6F50B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8A1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70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5F7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788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7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84DF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3.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15C9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3.7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916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8D35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A08F7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9.95</w:t>
            </w:r>
          </w:p>
        </w:tc>
      </w:tr>
      <w:tr w:rsidR="000E6E17" w:rsidRPr="008663E8" w14:paraId="4E140589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D05E9D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A6D40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D46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76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5C25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.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8A2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68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D360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6.2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060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7.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F4D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5A13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9872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2.78</w:t>
            </w:r>
          </w:p>
        </w:tc>
      </w:tr>
      <w:tr w:rsidR="000E6E17" w:rsidRPr="008663E8" w14:paraId="595BBA6B" w14:textId="77777777" w:rsidTr="00E95F64">
        <w:trPr>
          <w:trHeight w:val="28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25347B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B391C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CB3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189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D95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49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D62C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2065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385E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4.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495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32.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813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74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B9D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0272D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500.86</w:t>
            </w:r>
          </w:p>
        </w:tc>
      </w:tr>
      <w:tr w:rsidR="000E6E17" w:rsidRPr="008663E8" w14:paraId="19D0DBF8" w14:textId="77777777" w:rsidTr="00E95F64">
        <w:trPr>
          <w:trHeight w:val="300"/>
        </w:trPr>
        <w:tc>
          <w:tcPr>
            <w:tcW w:w="70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0B893E" w14:textId="77777777" w:rsidR="000E6E17" w:rsidRPr="008663E8" w:rsidRDefault="000E6E17" w:rsidP="003D3B78">
            <w:pPr>
              <w:spacing w:before="100" w:beforeAutospacing="1" w:after="100" w:afterAutospacing="1" w:line="240" w:lineRule="auto"/>
              <w:ind w:right="-249" w:hanging="142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CD85A" w14:textId="77777777" w:rsidR="000E6E17" w:rsidRPr="008663E8" w:rsidRDefault="000E6E17" w:rsidP="00A37D3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E3D0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4845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8AB6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74.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5464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062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45EF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3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D835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196.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6929" w14:textId="77777777" w:rsidR="000E6E17" w:rsidRPr="008663E8" w:rsidRDefault="000E6E17" w:rsidP="00A37D3C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663E8">
              <w:rPr>
                <w:rFonts w:eastAsia="Calibri,Times New Roman" w:cs="Times New Roman"/>
                <w:color w:val="000000"/>
                <w:szCs w:val="24"/>
              </w:rPr>
              <w:t>395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FFC4" w14:textId="77777777" w:rsidR="000E6E17" w:rsidRPr="008663E8" w:rsidRDefault="000E6E17" w:rsidP="003D3B78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6.1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8F30B" w14:textId="77777777" w:rsidR="000E6E17" w:rsidRPr="008663E8" w:rsidRDefault="000E6E17" w:rsidP="003D3B7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663E8">
              <w:rPr>
                <w:rFonts w:eastAsia="Times New Roman" w:cs="Times New Roman"/>
                <w:color w:val="000000"/>
                <w:szCs w:val="24"/>
              </w:rPr>
              <w:t>2675.09</w:t>
            </w:r>
          </w:p>
        </w:tc>
      </w:tr>
    </w:tbl>
    <w:p w14:paraId="0B954005" w14:textId="77777777" w:rsidR="000E6E17" w:rsidRPr="001918B5" w:rsidRDefault="000E6E17" w:rsidP="00FA56AA">
      <w:pPr>
        <w:jc w:val="both"/>
        <w:rPr>
          <w:rFonts w:cs="Times New Roman"/>
          <w:iCs/>
          <w:szCs w:val="24"/>
          <w:lang w:val="en-US"/>
        </w:rPr>
      </w:pPr>
      <w:bookmarkStart w:id="0" w:name="_GoBack"/>
      <w:bookmarkEnd w:id="0"/>
    </w:p>
    <w:sectPr w:rsidR="000E6E17" w:rsidRPr="001918B5" w:rsidSect="009F798E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D3F5D3" w15:done="0"/>
  <w15:commentEx w15:paraId="38C76C37" w15:done="0"/>
  <w15:commentEx w15:paraId="5F11A443" w15:done="0"/>
  <w15:commentEx w15:paraId="03D29277" w15:done="0"/>
  <w15:commentEx w15:paraId="54E4B55C" w15:done="0"/>
  <w15:commentEx w15:paraId="1489403B" w15:done="0"/>
  <w15:commentEx w15:paraId="051A5FE8" w15:done="0"/>
  <w15:commentEx w15:paraId="073090DB" w15:done="0"/>
  <w15:commentEx w15:paraId="1F8C257E" w15:done="0"/>
  <w15:commentEx w15:paraId="5504D8D4" w15:done="0"/>
  <w15:commentEx w15:paraId="52445C05" w15:done="0"/>
  <w15:commentEx w15:paraId="2937724E" w15:done="0"/>
  <w15:commentEx w15:paraId="771D33CB" w15:done="0"/>
  <w15:commentEx w15:paraId="0EA9B390" w15:done="0"/>
  <w15:commentEx w15:paraId="4D760A8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B264D" w14:textId="77777777" w:rsidR="00831882" w:rsidRDefault="00831882" w:rsidP="00F020EC">
      <w:pPr>
        <w:spacing w:after="0" w:line="240" w:lineRule="auto"/>
      </w:pPr>
      <w:r>
        <w:separator/>
      </w:r>
    </w:p>
  </w:endnote>
  <w:endnote w:type="continuationSeparator" w:id="0">
    <w:p w14:paraId="32C6CE51" w14:textId="77777777" w:rsidR="00831882" w:rsidRDefault="00831882" w:rsidP="00F02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2038270286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-607279801"/>
          <w:docPartObj>
            <w:docPartGallery w:val="Page Numbers (Top of Page)"/>
            <w:docPartUnique/>
          </w:docPartObj>
        </w:sdtPr>
        <w:sdtEndPr/>
        <w:sdtContent>
          <w:p w14:paraId="642FAF7F" w14:textId="243A19AB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0FA2A3B8" w14:textId="77777777" w:rsidR="001B297E" w:rsidRDefault="001B29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198697030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2027296275"/>
          <w:docPartObj>
            <w:docPartGallery w:val="Page Numbers (Top of Page)"/>
            <w:docPartUnique/>
          </w:docPartObj>
        </w:sdtPr>
        <w:sdtEndPr/>
        <w:sdtContent>
          <w:p w14:paraId="6B1921A8" w14:textId="657514A5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188FACFB" w14:textId="77777777" w:rsidR="001B297E" w:rsidRDefault="001B29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56291" w14:textId="77777777" w:rsidR="00831882" w:rsidRDefault="00831882" w:rsidP="00F020EC">
      <w:pPr>
        <w:spacing w:after="0" w:line="240" w:lineRule="auto"/>
      </w:pPr>
      <w:r>
        <w:separator/>
      </w:r>
    </w:p>
  </w:footnote>
  <w:footnote w:type="continuationSeparator" w:id="0">
    <w:p w14:paraId="61787B3F" w14:textId="77777777" w:rsidR="00831882" w:rsidRDefault="00831882" w:rsidP="00F02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218CA" w14:textId="1A568704" w:rsidR="001B297E" w:rsidRPr="003B7415" w:rsidRDefault="001B297E" w:rsidP="00086D1B">
    <w:pPr>
      <w:pStyle w:val="Heading1"/>
      <w:spacing w:before="0"/>
      <w:jc w:val="right"/>
      <w:rPr>
        <w:rFonts w:cs="Times New Roman"/>
        <w:b w:val="0"/>
        <w:color w:val="BFBFBF" w:themeColor="background1" w:themeShade="BF"/>
        <w:sz w:val="24"/>
        <w:szCs w:val="24"/>
        <w:lang w:val="en-US"/>
      </w:rPr>
    </w:pP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Utilizing ‘Omics’ technologies to identify and prioritize novel sources of resistance to the oomycete pathogen </w:t>
    </w:r>
    <w:r w:rsidRPr="00A37D3C">
      <w:rPr>
        <w:rFonts w:eastAsia="Times New Roman" w:cs="Times New Roman"/>
        <w:b w:val="0"/>
        <w:bCs w:val="0"/>
        <w:i/>
        <w:iCs/>
        <w:color w:val="BFBFBF" w:themeColor="background1" w:themeShade="BF"/>
        <w:sz w:val="24"/>
        <w:szCs w:val="24"/>
        <w:lang w:val="en-US"/>
      </w:rPr>
      <w:t>Phytophthora infestans</w:t>
    </w: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 in potato germplasm collec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4A51D" w14:textId="7E795F52" w:rsidR="001B297E" w:rsidRPr="003B7415" w:rsidRDefault="001B297E" w:rsidP="00F92592">
    <w:pPr>
      <w:tabs>
        <w:tab w:val="center" w:pos="4536"/>
        <w:tab w:val="right" w:pos="8931"/>
      </w:tabs>
      <w:rPr>
        <w:color w:val="BFBFBF" w:themeColor="background1" w:themeShade="BF"/>
        <w:lang w:val="en-US"/>
      </w:rPr>
    </w:pPr>
    <w:r w:rsidRPr="003B7415">
      <w:rPr>
        <w:noProof/>
        <w:color w:val="BFBFBF" w:themeColor="background1" w:themeShade="BF"/>
        <w:lang w:val="en-US"/>
      </w:rPr>
      <w:drawing>
        <wp:inline distT="0" distB="0" distL="0" distR="0" wp14:anchorId="70D1A819" wp14:editId="362AB18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B7415">
      <w:rPr>
        <w:color w:val="BFBFBF" w:themeColor="background1" w:themeShade="BF"/>
      </w:rPr>
      <w:tab/>
    </w:r>
    <w:r w:rsidRPr="003B7415">
      <w:rPr>
        <w:color w:val="BFBFBF" w:themeColor="background1" w:themeShade="BF"/>
        <w:lang w:val="en-US"/>
      </w:rPr>
      <w:t>Number of words:</w:t>
    </w:r>
    <w:r w:rsidRPr="003B7415">
      <w:rPr>
        <w:color w:val="BFBFBF" w:themeColor="background1" w:themeShade="BF"/>
        <w:lang w:val="en-US"/>
      </w:rPr>
      <w:tab/>
      <w:t>Number of figures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203AF4"/>
    <w:multiLevelType w:val="hybridMultilevel"/>
    <w:tmpl w:val="0EAC2A5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C67EFF"/>
    <w:multiLevelType w:val="hybridMultilevel"/>
    <w:tmpl w:val="47388F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15E2F"/>
    <w:multiLevelType w:val="hybridMultilevel"/>
    <w:tmpl w:val="4198F744"/>
    <w:lvl w:ilvl="0" w:tplc="DC0C55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45DFF"/>
    <w:multiLevelType w:val="hybridMultilevel"/>
    <w:tmpl w:val="83F242AE"/>
    <w:lvl w:ilvl="0" w:tplc="BE7E7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4540B5"/>
    <w:multiLevelType w:val="hybridMultilevel"/>
    <w:tmpl w:val="310AD768"/>
    <w:lvl w:ilvl="0" w:tplc="0C1CDA6A">
      <w:start w:val="1"/>
      <w:numFmt w:val="decimal"/>
      <w:pStyle w:val="Heading4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757566"/>
    <w:multiLevelType w:val="hybridMultilevel"/>
    <w:tmpl w:val="115E9304"/>
    <w:lvl w:ilvl="0" w:tplc="7B7A9258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5"/>
    <w:lvlOverride w:ilvl="0">
      <w:startOverride w:val="1"/>
    </w:lvlOverride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Birch">
    <w15:presenceInfo w15:providerId="AD" w15:userId="S-1-5-21-2022948797-3917378930-603701244-65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72"/>
    <w:rsid w:val="00002631"/>
    <w:rsid w:val="0000585E"/>
    <w:rsid w:val="00007F44"/>
    <w:rsid w:val="00020085"/>
    <w:rsid w:val="0002540D"/>
    <w:rsid w:val="000300A0"/>
    <w:rsid w:val="00030C25"/>
    <w:rsid w:val="00047A7B"/>
    <w:rsid w:val="00051A46"/>
    <w:rsid w:val="000553AF"/>
    <w:rsid w:val="00062D20"/>
    <w:rsid w:val="0006633F"/>
    <w:rsid w:val="000806F9"/>
    <w:rsid w:val="00082D5B"/>
    <w:rsid w:val="0008642C"/>
    <w:rsid w:val="00086D1B"/>
    <w:rsid w:val="00091359"/>
    <w:rsid w:val="000A0581"/>
    <w:rsid w:val="000A0615"/>
    <w:rsid w:val="000A4079"/>
    <w:rsid w:val="000A4ADD"/>
    <w:rsid w:val="000A6690"/>
    <w:rsid w:val="000C1EBB"/>
    <w:rsid w:val="000C239B"/>
    <w:rsid w:val="000C6A8B"/>
    <w:rsid w:val="000D21A0"/>
    <w:rsid w:val="000E680D"/>
    <w:rsid w:val="000E6E17"/>
    <w:rsid w:val="000F1207"/>
    <w:rsid w:val="000F489E"/>
    <w:rsid w:val="00124BEC"/>
    <w:rsid w:val="00125111"/>
    <w:rsid w:val="0013006A"/>
    <w:rsid w:val="0013320A"/>
    <w:rsid w:val="001368FB"/>
    <w:rsid w:val="0014013F"/>
    <w:rsid w:val="001448FA"/>
    <w:rsid w:val="00155FE6"/>
    <w:rsid w:val="0016615F"/>
    <w:rsid w:val="00173715"/>
    <w:rsid w:val="001743B3"/>
    <w:rsid w:val="00175F16"/>
    <w:rsid w:val="00182BBC"/>
    <w:rsid w:val="00183E7D"/>
    <w:rsid w:val="001907AC"/>
    <w:rsid w:val="001918B1"/>
    <w:rsid w:val="001918B5"/>
    <w:rsid w:val="0019236E"/>
    <w:rsid w:val="00195026"/>
    <w:rsid w:val="001B297E"/>
    <w:rsid w:val="001C35DF"/>
    <w:rsid w:val="001D2AB7"/>
    <w:rsid w:val="001E56BA"/>
    <w:rsid w:val="001E76D5"/>
    <w:rsid w:val="001F3904"/>
    <w:rsid w:val="001F3AAA"/>
    <w:rsid w:val="00204E30"/>
    <w:rsid w:val="00212FE8"/>
    <w:rsid w:val="002422AB"/>
    <w:rsid w:val="0024781E"/>
    <w:rsid w:val="00253224"/>
    <w:rsid w:val="00255A6D"/>
    <w:rsid w:val="00257B02"/>
    <w:rsid w:val="0026186A"/>
    <w:rsid w:val="00261A9D"/>
    <w:rsid w:val="0026407D"/>
    <w:rsid w:val="0026567D"/>
    <w:rsid w:val="00271FA9"/>
    <w:rsid w:val="00274E41"/>
    <w:rsid w:val="00285703"/>
    <w:rsid w:val="00292A40"/>
    <w:rsid w:val="00297AD6"/>
    <w:rsid w:val="002A4991"/>
    <w:rsid w:val="002A7150"/>
    <w:rsid w:val="002A7205"/>
    <w:rsid w:val="002B0CA1"/>
    <w:rsid w:val="002C392F"/>
    <w:rsid w:val="002C63AB"/>
    <w:rsid w:val="002D3B71"/>
    <w:rsid w:val="002D5DF1"/>
    <w:rsid w:val="002E1BC2"/>
    <w:rsid w:val="002E37E8"/>
    <w:rsid w:val="002E42EA"/>
    <w:rsid w:val="002E5C83"/>
    <w:rsid w:val="002F130B"/>
    <w:rsid w:val="002F42FA"/>
    <w:rsid w:val="002F7FE5"/>
    <w:rsid w:val="00306CB5"/>
    <w:rsid w:val="0030762B"/>
    <w:rsid w:val="00310D75"/>
    <w:rsid w:val="00312DCE"/>
    <w:rsid w:val="00312F00"/>
    <w:rsid w:val="00316BD5"/>
    <w:rsid w:val="003218FA"/>
    <w:rsid w:val="00327487"/>
    <w:rsid w:val="00333D29"/>
    <w:rsid w:val="0033504B"/>
    <w:rsid w:val="00335699"/>
    <w:rsid w:val="003437EE"/>
    <w:rsid w:val="003555A2"/>
    <w:rsid w:val="0036004A"/>
    <w:rsid w:val="00360EBB"/>
    <w:rsid w:val="00361977"/>
    <w:rsid w:val="00365B30"/>
    <w:rsid w:val="00371DE8"/>
    <w:rsid w:val="00383BB3"/>
    <w:rsid w:val="00385771"/>
    <w:rsid w:val="00385BEB"/>
    <w:rsid w:val="00386F42"/>
    <w:rsid w:val="00391BCD"/>
    <w:rsid w:val="003B31AD"/>
    <w:rsid w:val="003B7415"/>
    <w:rsid w:val="003B7F0D"/>
    <w:rsid w:val="003D0AB9"/>
    <w:rsid w:val="003D13EA"/>
    <w:rsid w:val="003D3B78"/>
    <w:rsid w:val="003E61BD"/>
    <w:rsid w:val="003E7F3A"/>
    <w:rsid w:val="003F7F4F"/>
    <w:rsid w:val="0040126A"/>
    <w:rsid w:val="004066B7"/>
    <w:rsid w:val="00412FD9"/>
    <w:rsid w:val="00420780"/>
    <w:rsid w:val="004327D0"/>
    <w:rsid w:val="0043528C"/>
    <w:rsid w:val="00470365"/>
    <w:rsid w:val="00476F27"/>
    <w:rsid w:val="0048170E"/>
    <w:rsid w:val="00484294"/>
    <w:rsid w:val="00484C01"/>
    <w:rsid w:val="00491B51"/>
    <w:rsid w:val="00493D4A"/>
    <w:rsid w:val="004A5319"/>
    <w:rsid w:val="004B6AEE"/>
    <w:rsid w:val="004B7772"/>
    <w:rsid w:val="004C7C49"/>
    <w:rsid w:val="004D43AA"/>
    <w:rsid w:val="004D5C16"/>
    <w:rsid w:val="004D76BA"/>
    <w:rsid w:val="004E23FA"/>
    <w:rsid w:val="004E2804"/>
    <w:rsid w:val="004E34A3"/>
    <w:rsid w:val="004F29C0"/>
    <w:rsid w:val="004F3A89"/>
    <w:rsid w:val="004F769F"/>
    <w:rsid w:val="00504C24"/>
    <w:rsid w:val="00526594"/>
    <w:rsid w:val="00544662"/>
    <w:rsid w:val="00546214"/>
    <w:rsid w:val="00552056"/>
    <w:rsid w:val="005600E6"/>
    <w:rsid w:val="005778F1"/>
    <w:rsid w:val="00583DE4"/>
    <w:rsid w:val="0059007E"/>
    <w:rsid w:val="0059241F"/>
    <w:rsid w:val="00594E25"/>
    <w:rsid w:val="005C4FAF"/>
    <w:rsid w:val="005E6C56"/>
    <w:rsid w:val="005F3AA8"/>
    <w:rsid w:val="005F5CCC"/>
    <w:rsid w:val="005F7BCE"/>
    <w:rsid w:val="00615653"/>
    <w:rsid w:val="00616584"/>
    <w:rsid w:val="006244D2"/>
    <w:rsid w:val="0062628A"/>
    <w:rsid w:val="006379AC"/>
    <w:rsid w:val="00643731"/>
    <w:rsid w:val="00647524"/>
    <w:rsid w:val="00650929"/>
    <w:rsid w:val="006510AD"/>
    <w:rsid w:val="0065367C"/>
    <w:rsid w:val="00655734"/>
    <w:rsid w:val="00662FD8"/>
    <w:rsid w:val="0067566A"/>
    <w:rsid w:val="006759B5"/>
    <w:rsid w:val="00682910"/>
    <w:rsid w:val="00691ACE"/>
    <w:rsid w:val="00694027"/>
    <w:rsid w:val="006B49CF"/>
    <w:rsid w:val="006B5C3A"/>
    <w:rsid w:val="006E6301"/>
    <w:rsid w:val="006E63A8"/>
    <w:rsid w:val="006E6B73"/>
    <w:rsid w:val="006E795A"/>
    <w:rsid w:val="006E7CCA"/>
    <w:rsid w:val="006F0BAD"/>
    <w:rsid w:val="006F1969"/>
    <w:rsid w:val="006F2709"/>
    <w:rsid w:val="00704BAD"/>
    <w:rsid w:val="007063E4"/>
    <w:rsid w:val="0073189B"/>
    <w:rsid w:val="007344DF"/>
    <w:rsid w:val="00747730"/>
    <w:rsid w:val="007549BB"/>
    <w:rsid w:val="00761998"/>
    <w:rsid w:val="00770C6E"/>
    <w:rsid w:val="00775814"/>
    <w:rsid w:val="00777E47"/>
    <w:rsid w:val="00781094"/>
    <w:rsid w:val="007816C6"/>
    <w:rsid w:val="00782855"/>
    <w:rsid w:val="007841AA"/>
    <w:rsid w:val="00797F54"/>
    <w:rsid w:val="007B3AA0"/>
    <w:rsid w:val="007C25AA"/>
    <w:rsid w:val="007C2F7B"/>
    <w:rsid w:val="007C6DF4"/>
    <w:rsid w:val="007D016D"/>
    <w:rsid w:val="007D7EF2"/>
    <w:rsid w:val="007E3FDD"/>
    <w:rsid w:val="007F07B6"/>
    <w:rsid w:val="007F1CA8"/>
    <w:rsid w:val="007F31C2"/>
    <w:rsid w:val="007F49D8"/>
    <w:rsid w:val="00803918"/>
    <w:rsid w:val="00810F32"/>
    <w:rsid w:val="008119A6"/>
    <w:rsid w:val="00813F92"/>
    <w:rsid w:val="00816800"/>
    <w:rsid w:val="00820B13"/>
    <w:rsid w:val="008248F0"/>
    <w:rsid w:val="00831882"/>
    <w:rsid w:val="0083795A"/>
    <w:rsid w:val="00840BC2"/>
    <w:rsid w:val="00860D79"/>
    <w:rsid w:val="0086174D"/>
    <w:rsid w:val="0086610C"/>
    <w:rsid w:val="008663E8"/>
    <w:rsid w:val="00876405"/>
    <w:rsid w:val="008B1403"/>
    <w:rsid w:val="008B4720"/>
    <w:rsid w:val="008D70C2"/>
    <w:rsid w:val="008E084E"/>
    <w:rsid w:val="008E4323"/>
    <w:rsid w:val="008E5708"/>
    <w:rsid w:val="008E7206"/>
    <w:rsid w:val="008E77E8"/>
    <w:rsid w:val="009143ED"/>
    <w:rsid w:val="00916A94"/>
    <w:rsid w:val="00920BEC"/>
    <w:rsid w:val="009220CD"/>
    <w:rsid w:val="00923882"/>
    <w:rsid w:val="00931141"/>
    <w:rsid w:val="00940089"/>
    <w:rsid w:val="00945707"/>
    <w:rsid w:val="0096726C"/>
    <w:rsid w:val="009747B3"/>
    <w:rsid w:val="009757F8"/>
    <w:rsid w:val="0099344C"/>
    <w:rsid w:val="009B167F"/>
    <w:rsid w:val="009C23C6"/>
    <w:rsid w:val="009C45D1"/>
    <w:rsid w:val="009C6A63"/>
    <w:rsid w:val="009D45CE"/>
    <w:rsid w:val="009E59CB"/>
    <w:rsid w:val="009E7745"/>
    <w:rsid w:val="009F3E6E"/>
    <w:rsid w:val="009F798E"/>
    <w:rsid w:val="00A0181B"/>
    <w:rsid w:val="00A059CD"/>
    <w:rsid w:val="00A25FE8"/>
    <w:rsid w:val="00A37D3C"/>
    <w:rsid w:val="00A45196"/>
    <w:rsid w:val="00A4580D"/>
    <w:rsid w:val="00A5468E"/>
    <w:rsid w:val="00A60993"/>
    <w:rsid w:val="00A638CC"/>
    <w:rsid w:val="00A719C6"/>
    <w:rsid w:val="00A74A55"/>
    <w:rsid w:val="00A74E65"/>
    <w:rsid w:val="00A803B3"/>
    <w:rsid w:val="00A80E8F"/>
    <w:rsid w:val="00A93B23"/>
    <w:rsid w:val="00AA513D"/>
    <w:rsid w:val="00AB0E38"/>
    <w:rsid w:val="00AC3975"/>
    <w:rsid w:val="00AC7A07"/>
    <w:rsid w:val="00AD79E0"/>
    <w:rsid w:val="00AE30C1"/>
    <w:rsid w:val="00AF3606"/>
    <w:rsid w:val="00AF5CCB"/>
    <w:rsid w:val="00AF5F6D"/>
    <w:rsid w:val="00AF721B"/>
    <w:rsid w:val="00AF7A4B"/>
    <w:rsid w:val="00B005CE"/>
    <w:rsid w:val="00B0189E"/>
    <w:rsid w:val="00B328A4"/>
    <w:rsid w:val="00B33F8A"/>
    <w:rsid w:val="00B47E46"/>
    <w:rsid w:val="00B6542A"/>
    <w:rsid w:val="00B70149"/>
    <w:rsid w:val="00B75A28"/>
    <w:rsid w:val="00B85EEA"/>
    <w:rsid w:val="00B92971"/>
    <w:rsid w:val="00B95A88"/>
    <w:rsid w:val="00BA0065"/>
    <w:rsid w:val="00BA2A25"/>
    <w:rsid w:val="00BA398A"/>
    <w:rsid w:val="00BA7F1F"/>
    <w:rsid w:val="00BB156D"/>
    <w:rsid w:val="00BB187A"/>
    <w:rsid w:val="00BB2090"/>
    <w:rsid w:val="00BB3900"/>
    <w:rsid w:val="00BB615C"/>
    <w:rsid w:val="00BC7F44"/>
    <w:rsid w:val="00BD1EFD"/>
    <w:rsid w:val="00BE0169"/>
    <w:rsid w:val="00BE051E"/>
    <w:rsid w:val="00BE2140"/>
    <w:rsid w:val="00BE39F3"/>
    <w:rsid w:val="00BE67C4"/>
    <w:rsid w:val="00C04480"/>
    <w:rsid w:val="00C06876"/>
    <w:rsid w:val="00C140B2"/>
    <w:rsid w:val="00C2198E"/>
    <w:rsid w:val="00C22D21"/>
    <w:rsid w:val="00C24D0A"/>
    <w:rsid w:val="00C30E60"/>
    <w:rsid w:val="00C3257C"/>
    <w:rsid w:val="00C430F4"/>
    <w:rsid w:val="00C472B5"/>
    <w:rsid w:val="00C53A41"/>
    <w:rsid w:val="00C91191"/>
    <w:rsid w:val="00CA2CE6"/>
    <w:rsid w:val="00CA4B8B"/>
    <w:rsid w:val="00CA5EF0"/>
    <w:rsid w:val="00CB1CEF"/>
    <w:rsid w:val="00CC275F"/>
    <w:rsid w:val="00CC5531"/>
    <w:rsid w:val="00CC714E"/>
    <w:rsid w:val="00CD73F0"/>
    <w:rsid w:val="00CE02EE"/>
    <w:rsid w:val="00CF5C5F"/>
    <w:rsid w:val="00CF6AA4"/>
    <w:rsid w:val="00CF7FBE"/>
    <w:rsid w:val="00D04471"/>
    <w:rsid w:val="00D17653"/>
    <w:rsid w:val="00D20C98"/>
    <w:rsid w:val="00D3076E"/>
    <w:rsid w:val="00D36742"/>
    <w:rsid w:val="00D37787"/>
    <w:rsid w:val="00D43677"/>
    <w:rsid w:val="00D44F32"/>
    <w:rsid w:val="00D54C86"/>
    <w:rsid w:val="00D62473"/>
    <w:rsid w:val="00D74BC9"/>
    <w:rsid w:val="00D766D4"/>
    <w:rsid w:val="00D84243"/>
    <w:rsid w:val="00D87DC1"/>
    <w:rsid w:val="00DA0331"/>
    <w:rsid w:val="00DA3234"/>
    <w:rsid w:val="00DA41B1"/>
    <w:rsid w:val="00DA4E28"/>
    <w:rsid w:val="00DB5E77"/>
    <w:rsid w:val="00DB671F"/>
    <w:rsid w:val="00DB7DCA"/>
    <w:rsid w:val="00DE7A8C"/>
    <w:rsid w:val="00DF3C44"/>
    <w:rsid w:val="00E01819"/>
    <w:rsid w:val="00E13924"/>
    <w:rsid w:val="00E2460E"/>
    <w:rsid w:val="00E3158D"/>
    <w:rsid w:val="00E32816"/>
    <w:rsid w:val="00E328EA"/>
    <w:rsid w:val="00E334AB"/>
    <w:rsid w:val="00E3524C"/>
    <w:rsid w:val="00E36D3C"/>
    <w:rsid w:val="00E36E31"/>
    <w:rsid w:val="00E3798B"/>
    <w:rsid w:val="00E425B4"/>
    <w:rsid w:val="00E5554D"/>
    <w:rsid w:val="00E642EF"/>
    <w:rsid w:val="00E65797"/>
    <w:rsid w:val="00E85E3E"/>
    <w:rsid w:val="00E955D8"/>
    <w:rsid w:val="00E95F64"/>
    <w:rsid w:val="00EA2275"/>
    <w:rsid w:val="00EA5662"/>
    <w:rsid w:val="00EA70D4"/>
    <w:rsid w:val="00EB10FD"/>
    <w:rsid w:val="00EB29E6"/>
    <w:rsid w:val="00EB31C1"/>
    <w:rsid w:val="00EB6144"/>
    <w:rsid w:val="00EB6C29"/>
    <w:rsid w:val="00EB75F3"/>
    <w:rsid w:val="00EC1848"/>
    <w:rsid w:val="00EC3EFD"/>
    <w:rsid w:val="00EC569A"/>
    <w:rsid w:val="00EC64F1"/>
    <w:rsid w:val="00EC7D61"/>
    <w:rsid w:val="00EC7DE1"/>
    <w:rsid w:val="00ED1725"/>
    <w:rsid w:val="00EE035D"/>
    <w:rsid w:val="00EE05B8"/>
    <w:rsid w:val="00EE35C6"/>
    <w:rsid w:val="00EE4F48"/>
    <w:rsid w:val="00EF7AEB"/>
    <w:rsid w:val="00F0044C"/>
    <w:rsid w:val="00F020EC"/>
    <w:rsid w:val="00F02C57"/>
    <w:rsid w:val="00F10F55"/>
    <w:rsid w:val="00F111E6"/>
    <w:rsid w:val="00F122D4"/>
    <w:rsid w:val="00F1287F"/>
    <w:rsid w:val="00F175C8"/>
    <w:rsid w:val="00F232EE"/>
    <w:rsid w:val="00F2484A"/>
    <w:rsid w:val="00F259B0"/>
    <w:rsid w:val="00F26BF5"/>
    <w:rsid w:val="00F3290D"/>
    <w:rsid w:val="00F35CB0"/>
    <w:rsid w:val="00F4117C"/>
    <w:rsid w:val="00F419A6"/>
    <w:rsid w:val="00F436E6"/>
    <w:rsid w:val="00F5150B"/>
    <w:rsid w:val="00F54253"/>
    <w:rsid w:val="00F735BF"/>
    <w:rsid w:val="00F77E52"/>
    <w:rsid w:val="00F82BC3"/>
    <w:rsid w:val="00F860ED"/>
    <w:rsid w:val="00F92592"/>
    <w:rsid w:val="00F94833"/>
    <w:rsid w:val="00FA10E1"/>
    <w:rsid w:val="00FA56AA"/>
    <w:rsid w:val="00FB1160"/>
    <w:rsid w:val="00FB6297"/>
    <w:rsid w:val="00FC0F0E"/>
    <w:rsid w:val="00FC675B"/>
    <w:rsid w:val="00FD1F53"/>
    <w:rsid w:val="02A8BAF7"/>
    <w:rsid w:val="04180865"/>
    <w:rsid w:val="0848003B"/>
    <w:rsid w:val="0B98370B"/>
    <w:rsid w:val="13082630"/>
    <w:rsid w:val="18F156FA"/>
    <w:rsid w:val="1A741529"/>
    <w:rsid w:val="1A87E644"/>
    <w:rsid w:val="1BA36C7F"/>
    <w:rsid w:val="1CA14CC1"/>
    <w:rsid w:val="1D3F6DC6"/>
    <w:rsid w:val="1F3C08E7"/>
    <w:rsid w:val="21052CFF"/>
    <w:rsid w:val="23A6D3E5"/>
    <w:rsid w:val="2926F5F0"/>
    <w:rsid w:val="2D6D377C"/>
    <w:rsid w:val="2FDB6783"/>
    <w:rsid w:val="327843C4"/>
    <w:rsid w:val="3CD35D8A"/>
    <w:rsid w:val="3D673AC9"/>
    <w:rsid w:val="3EEF06F7"/>
    <w:rsid w:val="3FDB0B72"/>
    <w:rsid w:val="40CCA4E8"/>
    <w:rsid w:val="41A7F300"/>
    <w:rsid w:val="459BE436"/>
    <w:rsid w:val="47FF240C"/>
    <w:rsid w:val="50E5A287"/>
    <w:rsid w:val="5371D5B7"/>
    <w:rsid w:val="55518809"/>
    <w:rsid w:val="56E79FDA"/>
    <w:rsid w:val="5F563AAA"/>
    <w:rsid w:val="6078B7CC"/>
    <w:rsid w:val="62632867"/>
    <w:rsid w:val="638F3141"/>
    <w:rsid w:val="65B9D2D5"/>
    <w:rsid w:val="68624C18"/>
    <w:rsid w:val="69A6C0F2"/>
    <w:rsid w:val="6A0D90E8"/>
    <w:rsid w:val="6A787067"/>
    <w:rsid w:val="6B5F4EA1"/>
    <w:rsid w:val="6BF4EF7D"/>
    <w:rsid w:val="70341394"/>
    <w:rsid w:val="706EAD9D"/>
    <w:rsid w:val="770A612B"/>
    <w:rsid w:val="77202654"/>
    <w:rsid w:val="7C83BACE"/>
    <w:rsid w:val="7CAB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6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4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6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7" Type="http://schemas.openxmlformats.org/officeDocument/2006/relationships/footnotes" Target="footnotes.xml"/><Relationship Id="rId16" Type="http://schemas.microsoft.com/office/2011/relationships/people" Target="peop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F4EF3C-1F4E-2A4D-8546-E75A280171AB}"/>
</file>

<file path=customXml/itemProps2.xml><?xml version="1.0" encoding="utf-8"?>
<ds:datastoreItem xmlns:ds="http://schemas.openxmlformats.org/officeDocument/2006/customXml" ds:itemID="{6F768ACD-EA4D-4CBB-8324-52A3A380797B}"/>
</file>

<file path=customXml/itemProps3.xml><?xml version="1.0" encoding="utf-8"?>
<ds:datastoreItem xmlns:ds="http://schemas.openxmlformats.org/officeDocument/2006/customXml" ds:itemID="{1E5AA4C8-84FF-49B5-9EF4-767F752A67C4}"/>
</file>

<file path=customXml/itemProps4.xml><?xml version="1.0" encoding="utf-8"?>
<ds:datastoreItem xmlns:ds="http://schemas.openxmlformats.org/officeDocument/2006/customXml" ds:itemID="{CD51E9A7-9DDA-4750-A81C-5406BC7644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Bryan</dc:creator>
  <cp:lastModifiedBy>Ingo Hein</cp:lastModifiedBy>
  <cp:revision>2</cp:revision>
  <cp:lastPrinted>2016-02-29T11:37:00Z</cp:lastPrinted>
  <dcterms:created xsi:type="dcterms:W3CDTF">2016-02-29T11:40:00Z</dcterms:created>
  <dcterms:modified xsi:type="dcterms:W3CDTF">2016-02-2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